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82D56" w14:textId="77777777" w:rsidR="00C10AA7" w:rsidRPr="00522A70" w:rsidRDefault="00C10AA7" w:rsidP="00C10AA7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22A70">
        <w:rPr>
          <w:rFonts w:ascii="Times New Roman" w:eastAsia="Times New Roman" w:hAnsi="Times New Roman" w:cs="Times New Roman"/>
          <w:b/>
          <w:bCs/>
        </w:rPr>
        <w:t>Supplementary Table 2: Animal details – SIV vaccination study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33"/>
        <w:gridCol w:w="1688"/>
        <w:gridCol w:w="1814"/>
        <w:gridCol w:w="1316"/>
        <w:gridCol w:w="1714"/>
        <w:gridCol w:w="1285"/>
      </w:tblGrid>
      <w:tr w:rsidR="00C10AA7" w:rsidRPr="00522A70" w14:paraId="26A70335" w14:textId="77777777" w:rsidTr="003D5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64401508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imal</w:t>
            </w:r>
          </w:p>
          <w:p w14:paraId="0973B71D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74499E5" w14:textId="77777777" w:rsidR="00C10AA7" w:rsidRPr="00522A70" w:rsidRDefault="00C10AA7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MHC Allele</w:t>
            </w:r>
          </w:p>
        </w:tc>
        <w:tc>
          <w:tcPr>
            <w:tcW w:w="1814" w:type="dxa"/>
          </w:tcPr>
          <w:p w14:paraId="5DD0AF2C" w14:textId="77777777" w:rsidR="00C10AA7" w:rsidRPr="00522A70" w:rsidRDefault="00C10AA7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 xml:space="preserve">Vaccine </w:t>
            </w:r>
          </w:p>
        </w:tc>
        <w:tc>
          <w:tcPr>
            <w:tcW w:w="1316" w:type="dxa"/>
          </w:tcPr>
          <w:p w14:paraId="29DD01AE" w14:textId="77777777" w:rsidR="00C10AA7" w:rsidRPr="00522A70" w:rsidRDefault="00C10AA7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714" w:type="dxa"/>
          </w:tcPr>
          <w:p w14:paraId="1E9629C2" w14:textId="77777777" w:rsidR="00C10AA7" w:rsidRPr="00522A70" w:rsidRDefault="00C10AA7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Lymphocyte count (/ml)</w:t>
            </w:r>
          </w:p>
        </w:tc>
        <w:tc>
          <w:tcPr>
            <w:tcW w:w="1285" w:type="dxa"/>
          </w:tcPr>
          <w:p w14:paraId="01CCBE23" w14:textId="77777777" w:rsidR="00C10AA7" w:rsidRPr="00522A70" w:rsidRDefault="00C10AA7" w:rsidP="003D55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Symbol in Figures</w:t>
            </w:r>
          </w:p>
        </w:tc>
      </w:tr>
      <w:tr w:rsidR="00C10AA7" w:rsidRPr="00522A70" w14:paraId="70FD07C4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7032CE76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3H</w:t>
            </w:r>
          </w:p>
        </w:tc>
        <w:tc>
          <w:tcPr>
            <w:tcW w:w="1688" w:type="dxa"/>
          </w:tcPr>
          <w:p w14:paraId="68277D46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1</w:t>
            </w:r>
          </w:p>
        </w:tc>
        <w:tc>
          <w:tcPr>
            <w:tcW w:w="1814" w:type="dxa"/>
          </w:tcPr>
          <w:p w14:paraId="4DFDE2BC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NA plasmid/R-</w:t>
            </w: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SIVgag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vaccine</w:t>
            </w:r>
          </w:p>
        </w:tc>
        <w:tc>
          <w:tcPr>
            <w:tcW w:w="1316" w:type="dxa"/>
          </w:tcPr>
          <w:p w14:paraId="1FF02D40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0 days post last dose</w:t>
            </w:r>
          </w:p>
        </w:tc>
        <w:tc>
          <w:tcPr>
            <w:tcW w:w="1714" w:type="dxa"/>
          </w:tcPr>
          <w:p w14:paraId="5C04B9C1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576</w:t>
            </w:r>
          </w:p>
        </w:tc>
        <w:tc>
          <w:tcPr>
            <w:tcW w:w="1285" w:type="dxa"/>
          </w:tcPr>
          <w:p w14:paraId="3C570239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79A8AA" wp14:editId="3F4883E9">
                      <wp:simplePos x="0" y="0"/>
                      <wp:positionH relativeFrom="column">
                        <wp:posOffset>210903</wp:posOffset>
                      </wp:positionH>
                      <wp:positionV relativeFrom="paragraph">
                        <wp:posOffset>175261</wp:posOffset>
                      </wp:positionV>
                      <wp:extent cx="170180" cy="154277"/>
                      <wp:effectExtent l="12700" t="0" r="20320" b="24130"/>
                      <wp:wrapNone/>
                      <wp:docPr id="108" name="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70180" cy="154277"/>
                              </a:xfrm>
                              <a:prstGeom prst="triangl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ADA5F9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13" o:spid="_x0000_s1026" type="#_x0000_t5" style="position:absolute;margin-left:16.6pt;margin-top:13.8pt;width:13.4pt;height:12.1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" fillcolor="windowText" strokeweight="1pt"/>
                  </w:pict>
                </mc:Fallback>
              </mc:AlternateContent>
            </w:r>
          </w:p>
        </w:tc>
      </w:tr>
      <w:tr w:rsidR="00C10AA7" w:rsidRPr="00522A70" w14:paraId="61EE703A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361FD9D9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XD</w:t>
            </w:r>
          </w:p>
        </w:tc>
        <w:tc>
          <w:tcPr>
            <w:tcW w:w="1688" w:type="dxa"/>
          </w:tcPr>
          <w:p w14:paraId="7EF5262E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1</w:t>
            </w:r>
          </w:p>
        </w:tc>
        <w:tc>
          <w:tcPr>
            <w:tcW w:w="1814" w:type="dxa"/>
          </w:tcPr>
          <w:p w14:paraId="1DC6B670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NA plasmid/R-</w:t>
            </w: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SIVgag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vaccine</w:t>
            </w:r>
          </w:p>
        </w:tc>
        <w:tc>
          <w:tcPr>
            <w:tcW w:w="1316" w:type="dxa"/>
          </w:tcPr>
          <w:p w14:paraId="6B51A6C0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0 days post last dose</w:t>
            </w:r>
          </w:p>
        </w:tc>
        <w:tc>
          <w:tcPr>
            <w:tcW w:w="1714" w:type="dxa"/>
          </w:tcPr>
          <w:p w14:paraId="3676F934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4620</w:t>
            </w:r>
          </w:p>
        </w:tc>
        <w:tc>
          <w:tcPr>
            <w:tcW w:w="1285" w:type="dxa"/>
          </w:tcPr>
          <w:p w14:paraId="0D4317A3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BF948C0" wp14:editId="0568D60E">
                      <wp:simplePos x="0" y="0"/>
                      <wp:positionH relativeFrom="column">
                        <wp:posOffset>210874</wp:posOffset>
                      </wp:positionH>
                      <wp:positionV relativeFrom="paragraph">
                        <wp:posOffset>141495</wp:posOffset>
                      </wp:positionV>
                      <wp:extent cx="206734" cy="201985"/>
                      <wp:effectExtent l="12700" t="12700" r="22225" b="26670"/>
                      <wp:wrapNone/>
                      <wp:docPr id="109" name="Diamond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20198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AE08A9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Diamond 14" o:spid="_x0000_s1026" type="#_x0000_t4" style="position:absolute;margin-left:16.6pt;margin-top:11.15pt;width:16.3pt;height:1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" fillcolor="windowText" strokeweight="1pt"/>
                  </w:pict>
                </mc:Fallback>
              </mc:AlternateContent>
            </w:r>
          </w:p>
        </w:tc>
      </w:tr>
      <w:tr w:rsidR="00C10AA7" w:rsidRPr="00522A70" w14:paraId="4FD07890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3543AC3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RV</w:t>
            </w:r>
          </w:p>
        </w:tc>
        <w:tc>
          <w:tcPr>
            <w:tcW w:w="1688" w:type="dxa"/>
          </w:tcPr>
          <w:p w14:paraId="215F0E94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1</w:t>
            </w:r>
          </w:p>
        </w:tc>
        <w:tc>
          <w:tcPr>
            <w:tcW w:w="1814" w:type="dxa"/>
          </w:tcPr>
          <w:p w14:paraId="56BEFF08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NA plasmid/R-</w:t>
            </w: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SIVgag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vaccine</w:t>
            </w:r>
          </w:p>
        </w:tc>
        <w:tc>
          <w:tcPr>
            <w:tcW w:w="1316" w:type="dxa"/>
          </w:tcPr>
          <w:p w14:paraId="784AC9BE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0 days post last dose</w:t>
            </w:r>
          </w:p>
        </w:tc>
        <w:tc>
          <w:tcPr>
            <w:tcW w:w="1714" w:type="dxa"/>
          </w:tcPr>
          <w:p w14:paraId="682A772E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3850</w:t>
            </w:r>
          </w:p>
        </w:tc>
        <w:tc>
          <w:tcPr>
            <w:tcW w:w="1285" w:type="dxa"/>
          </w:tcPr>
          <w:p w14:paraId="402B14F9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E88492" wp14:editId="70329254">
                      <wp:simplePos x="0" y="0"/>
                      <wp:positionH relativeFrom="column">
                        <wp:posOffset>218109</wp:posOffset>
                      </wp:positionH>
                      <wp:positionV relativeFrom="paragraph">
                        <wp:posOffset>168275</wp:posOffset>
                      </wp:positionV>
                      <wp:extent cx="166978" cy="159026"/>
                      <wp:effectExtent l="0" t="0" r="11430" b="19050"/>
                      <wp:wrapNone/>
                      <wp:docPr id="110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8" cy="15902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0B0A88" id="Rectangle 15" o:spid="_x0000_s1026" style="position:absolute;margin-left:17.15pt;margin-top:13.25pt;width:13.15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" fillcolor="windowText" strokeweight="1pt"/>
                  </w:pict>
                </mc:Fallback>
              </mc:AlternateContent>
            </w:r>
          </w:p>
        </w:tc>
      </w:tr>
      <w:tr w:rsidR="00C10AA7" w:rsidRPr="00522A70" w14:paraId="3576381B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BADF991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PZ</w:t>
            </w:r>
          </w:p>
        </w:tc>
        <w:tc>
          <w:tcPr>
            <w:tcW w:w="1688" w:type="dxa"/>
          </w:tcPr>
          <w:p w14:paraId="2C4BED91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1</w:t>
            </w:r>
          </w:p>
        </w:tc>
        <w:tc>
          <w:tcPr>
            <w:tcW w:w="1814" w:type="dxa"/>
          </w:tcPr>
          <w:p w14:paraId="77E5AEDC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NA plasmid/R-</w:t>
            </w: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SIVgag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vaccine</w:t>
            </w:r>
          </w:p>
        </w:tc>
        <w:tc>
          <w:tcPr>
            <w:tcW w:w="1316" w:type="dxa"/>
          </w:tcPr>
          <w:p w14:paraId="4172304C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0 days post last dose</w:t>
            </w:r>
          </w:p>
        </w:tc>
        <w:tc>
          <w:tcPr>
            <w:tcW w:w="1714" w:type="dxa"/>
          </w:tcPr>
          <w:p w14:paraId="54B3AF8C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4200</w:t>
            </w:r>
          </w:p>
        </w:tc>
        <w:tc>
          <w:tcPr>
            <w:tcW w:w="1285" w:type="dxa"/>
          </w:tcPr>
          <w:p w14:paraId="0C6262D5" w14:textId="77777777" w:rsidR="00C10AA7" w:rsidRPr="00522A70" w:rsidRDefault="00C10AA7" w:rsidP="003D55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2490AF" wp14:editId="18CF6045">
                      <wp:simplePos x="0" y="0"/>
                      <wp:positionH relativeFrom="column">
                        <wp:posOffset>206458</wp:posOffset>
                      </wp:positionH>
                      <wp:positionV relativeFrom="paragraph">
                        <wp:posOffset>175895</wp:posOffset>
                      </wp:positionV>
                      <wp:extent cx="170180" cy="154277"/>
                      <wp:effectExtent l="12700" t="12700" r="20320" b="11430"/>
                      <wp:wrapNone/>
                      <wp:docPr id="111" name="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0180" cy="154277"/>
                              </a:xfrm>
                              <a:prstGeom prst="triangl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7DFA20" id="Triangle 13" o:spid="_x0000_s1026" type="#_x0000_t5" style="position:absolute;margin-left:16.25pt;margin-top:13.85pt;width:13.4pt;height:1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" fillcolor="windowText" strokeweight="1pt"/>
                  </w:pict>
                </mc:Fallback>
              </mc:AlternateContent>
            </w:r>
          </w:p>
        </w:tc>
      </w:tr>
      <w:tr w:rsidR="00C10AA7" w:rsidRPr="00522A70" w14:paraId="50AA4B8B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3533C87" w14:textId="77777777" w:rsidR="00C10AA7" w:rsidRPr="00522A70" w:rsidRDefault="00C10AA7" w:rsidP="003D55C3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GXJ</w:t>
            </w:r>
          </w:p>
        </w:tc>
        <w:tc>
          <w:tcPr>
            <w:tcW w:w="1688" w:type="dxa"/>
          </w:tcPr>
          <w:p w14:paraId="7B45BCEA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MamuA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>*01</w:t>
            </w:r>
          </w:p>
        </w:tc>
        <w:tc>
          <w:tcPr>
            <w:tcW w:w="1814" w:type="dxa"/>
          </w:tcPr>
          <w:p w14:paraId="3D6D4DDA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NA plasmid/R-</w:t>
            </w: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SIVgag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vaccine</w:t>
            </w:r>
          </w:p>
        </w:tc>
        <w:tc>
          <w:tcPr>
            <w:tcW w:w="1316" w:type="dxa"/>
          </w:tcPr>
          <w:p w14:paraId="25506CF4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0 days post last dose</w:t>
            </w:r>
          </w:p>
        </w:tc>
        <w:tc>
          <w:tcPr>
            <w:tcW w:w="1714" w:type="dxa"/>
          </w:tcPr>
          <w:p w14:paraId="19708E6E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4200</w:t>
            </w:r>
          </w:p>
        </w:tc>
        <w:tc>
          <w:tcPr>
            <w:tcW w:w="1285" w:type="dxa"/>
          </w:tcPr>
          <w:p w14:paraId="0E14D7DF" w14:textId="77777777" w:rsidR="00C10AA7" w:rsidRPr="00522A70" w:rsidRDefault="00C10AA7" w:rsidP="003D55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ACF09C" wp14:editId="13977DB2">
                      <wp:simplePos x="0" y="0"/>
                      <wp:positionH relativeFrom="column">
                        <wp:posOffset>217694</wp:posOffset>
                      </wp:positionH>
                      <wp:positionV relativeFrom="paragraph">
                        <wp:posOffset>189368</wp:posOffset>
                      </wp:positionV>
                      <wp:extent cx="163030" cy="146161"/>
                      <wp:effectExtent l="0" t="0" r="15240" b="19050"/>
                      <wp:wrapNone/>
                      <wp:docPr id="1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63030" cy="146161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29F7D4" id="Oval 12" o:spid="_x0000_s1026" style="position:absolute;margin-left:17.15pt;margin-top:14.9pt;width:12.85pt;height:11.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" fillcolor="windowText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302102EA" w14:textId="77777777" w:rsidR="00C10AA7" w:rsidRPr="00522A70" w:rsidRDefault="00C10AA7" w:rsidP="00C10AA7">
      <w:pPr>
        <w:spacing w:line="480" w:lineRule="auto"/>
        <w:rPr>
          <w:rFonts w:ascii="Times New Roman" w:eastAsia="Times New Roman" w:hAnsi="Times New Roman" w:cs="Times New Roman"/>
        </w:rPr>
      </w:pPr>
    </w:p>
    <w:p w14:paraId="71F2B2DE" w14:textId="77777777" w:rsidR="008E7D4B" w:rsidRDefault="008E7D4B"/>
    <w:sectPr w:rsidR="008E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A7"/>
    <w:rsid w:val="000124CE"/>
    <w:rsid w:val="00036059"/>
    <w:rsid w:val="00056802"/>
    <w:rsid w:val="00064EA9"/>
    <w:rsid w:val="00074C13"/>
    <w:rsid w:val="000912C5"/>
    <w:rsid w:val="000916D2"/>
    <w:rsid w:val="000A0BDA"/>
    <w:rsid w:val="000C4316"/>
    <w:rsid w:val="000C70A5"/>
    <w:rsid w:val="0012207E"/>
    <w:rsid w:val="0014168D"/>
    <w:rsid w:val="0017326E"/>
    <w:rsid w:val="001845A0"/>
    <w:rsid w:val="001E2AC9"/>
    <w:rsid w:val="00252BE4"/>
    <w:rsid w:val="00276F5C"/>
    <w:rsid w:val="002B793A"/>
    <w:rsid w:val="003C3941"/>
    <w:rsid w:val="003C5F4A"/>
    <w:rsid w:val="003D09BB"/>
    <w:rsid w:val="00466DB9"/>
    <w:rsid w:val="004B62E9"/>
    <w:rsid w:val="004C2AB8"/>
    <w:rsid w:val="004E739B"/>
    <w:rsid w:val="004F7370"/>
    <w:rsid w:val="0051332E"/>
    <w:rsid w:val="00551BA9"/>
    <w:rsid w:val="0055381D"/>
    <w:rsid w:val="00557B9D"/>
    <w:rsid w:val="00567077"/>
    <w:rsid w:val="0057410F"/>
    <w:rsid w:val="0058553D"/>
    <w:rsid w:val="00592202"/>
    <w:rsid w:val="005A7C21"/>
    <w:rsid w:val="005C0C3D"/>
    <w:rsid w:val="005C3419"/>
    <w:rsid w:val="005D1FA6"/>
    <w:rsid w:val="005D46C0"/>
    <w:rsid w:val="005F4D61"/>
    <w:rsid w:val="00606DD8"/>
    <w:rsid w:val="006354C8"/>
    <w:rsid w:val="0066157B"/>
    <w:rsid w:val="006A40A3"/>
    <w:rsid w:val="006F54B5"/>
    <w:rsid w:val="00702BB2"/>
    <w:rsid w:val="00745A4B"/>
    <w:rsid w:val="007A2851"/>
    <w:rsid w:val="007E2B27"/>
    <w:rsid w:val="007F7A00"/>
    <w:rsid w:val="0081167A"/>
    <w:rsid w:val="00873BF0"/>
    <w:rsid w:val="00884461"/>
    <w:rsid w:val="00885DF9"/>
    <w:rsid w:val="008941B1"/>
    <w:rsid w:val="00895922"/>
    <w:rsid w:val="008B7DD9"/>
    <w:rsid w:val="008D2B61"/>
    <w:rsid w:val="008E7AEB"/>
    <w:rsid w:val="008E7D4B"/>
    <w:rsid w:val="009465E9"/>
    <w:rsid w:val="0095251A"/>
    <w:rsid w:val="00957536"/>
    <w:rsid w:val="009A73B5"/>
    <w:rsid w:val="009B4897"/>
    <w:rsid w:val="009B708A"/>
    <w:rsid w:val="00A0146B"/>
    <w:rsid w:val="00A431DB"/>
    <w:rsid w:val="00A56086"/>
    <w:rsid w:val="00A65BC8"/>
    <w:rsid w:val="00A85124"/>
    <w:rsid w:val="00AC7281"/>
    <w:rsid w:val="00B0011A"/>
    <w:rsid w:val="00B0582F"/>
    <w:rsid w:val="00B417BE"/>
    <w:rsid w:val="00B4407D"/>
    <w:rsid w:val="00B618D7"/>
    <w:rsid w:val="00BC1620"/>
    <w:rsid w:val="00C06889"/>
    <w:rsid w:val="00C07B23"/>
    <w:rsid w:val="00C10AA7"/>
    <w:rsid w:val="00CA630E"/>
    <w:rsid w:val="00CA6DEA"/>
    <w:rsid w:val="00CB5DC1"/>
    <w:rsid w:val="00CB6261"/>
    <w:rsid w:val="00CE07ED"/>
    <w:rsid w:val="00CE386C"/>
    <w:rsid w:val="00D44F02"/>
    <w:rsid w:val="00D5098C"/>
    <w:rsid w:val="00D646BE"/>
    <w:rsid w:val="00D90EE4"/>
    <w:rsid w:val="00DC74C3"/>
    <w:rsid w:val="00DF439B"/>
    <w:rsid w:val="00E247C8"/>
    <w:rsid w:val="00E27D4B"/>
    <w:rsid w:val="00F6131B"/>
    <w:rsid w:val="00F769D7"/>
    <w:rsid w:val="00FC26D4"/>
    <w:rsid w:val="00FE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87BBC"/>
  <w15:chartTrackingRefBased/>
  <w15:docId w15:val="{A07E4556-ECD8-444E-9822-55BC872E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C10A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Jen (NIH/NIAID) [F]</dc:creator>
  <cp:keywords/>
  <dc:description/>
  <cp:lastModifiedBy>Simpson, Jen (NIH/NIAID) [F]</cp:lastModifiedBy>
  <cp:revision>1</cp:revision>
  <dcterms:created xsi:type="dcterms:W3CDTF">2022-04-22T12:17:00Z</dcterms:created>
  <dcterms:modified xsi:type="dcterms:W3CDTF">2022-04-22T12:18:00Z</dcterms:modified>
</cp:coreProperties>
</file>